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E5427D" w:rsidRPr="00372BD6" w:rsidRDefault="00450E18" w:rsidP="00101B89">
      <w:pPr>
        <w:autoSpaceDE w:val="0"/>
        <w:autoSpaceDN w:val="0"/>
        <w:adjustRightInd w:val="0"/>
        <w:spacing w:afterLines="100" w:after="360" w:line="360" w:lineRule="auto"/>
      </w:pPr>
      <w:r w:rsidRPr="00372BD6">
        <w:rPr>
          <w:b/>
          <w:color w:val="000000"/>
          <w:shd w:val="clear" w:color="auto" w:fill="FFFFFF"/>
        </w:rPr>
        <w:t>Supplementary</w:t>
      </w:r>
      <w:r w:rsidRPr="00372BD6">
        <w:rPr>
          <w:b/>
          <w:bCs/>
          <w:lang w:eastAsia="zh-CN"/>
        </w:rPr>
        <w:t xml:space="preserve"> </w:t>
      </w:r>
      <w:r w:rsidR="00040B9B">
        <w:rPr>
          <w:b/>
          <w:bCs/>
          <w:lang w:eastAsia="zh-CN"/>
        </w:rPr>
        <w:t>T</w:t>
      </w:r>
      <w:bookmarkStart w:id="0" w:name="_GoBack"/>
      <w:bookmarkEnd w:id="0"/>
      <w:r w:rsidR="00460CD7" w:rsidRPr="00372BD6">
        <w:rPr>
          <w:b/>
          <w:bCs/>
          <w:lang w:eastAsia="zh-CN"/>
        </w:rPr>
        <w:t>able</w:t>
      </w:r>
      <w:r w:rsidRPr="00372BD6">
        <w:rPr>
          <w:b/>
          <w:bCs/>
          <w:lang w:eastAsia="zh-CN"/>
        </w:rPr>
        <w:t xml:space="preserve"> S</w:t>
      </w:r>
      <w:r w:rsidR="00E5116F" w:rsidRPr="00372BD6">
        <w:rPr>
          <w:b/>
          <w:bCs/>
          <w:lang w:eastAsia="zh-CN"/>
        </w:rPr>
        <w:t>1</w:t>
      </w:r>
      <w:r w:rsidR="00372BD6">
        <w:rPr>
          <w:b/>
          <w:bCs/>
          <w:lang w:eastAsia="zh-CN"/>
        </w:rPr>
        <w:t xml:space="preserve"> </w:t>
      </w:r>
      <w:r w:rsidR="00460CD7" w:rsidRPr="00372BD6">
        <w:rPr>
          <w:bCs/>
          <w:lang w:eastAsia="zh-CN"/>
        </w:rPr>
        <w:t>Information of t</w:t>
      </w:r>
      <w:r w:rsidR="00460CD7" w:rsidRPr="00372BD6">
        <w:rPr>
          <w:lang w:eastAsia="zh-CN"/>
        </w:rPr>
        <w:t xml:space="preserve">he159 </w:t>
      </w:r>
      <w:r w:rsidR="00460CD7" w:rsidRPr="00372BD6">
        <w:rPr>
          <w:i/>
          <w:iCs/>
          <w:lang w:eastAsia="zh-CN"/>
        </w:rPr>
        <w:t>A. fumigatus</w:t>
      </w:r>
      <w:r w:rsidR="00460CD7" w:rsidRPr="00372BD6">
        <w:t xml:space="preserve"> isolates tested in this study</w:t>
      </w:r>
    </w:p>
    <w:tbl>
      <w:tblPr>
        <w:tblW w:w="9787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7"/>
        <w:gridCol w:w="2910"/>
        <w:gridCol w:w="1350"/>
        <w:gridCol w:w="1815"/>
        <w:gridCol w:w="2115"/>
      </w:tblGrid>
      <w:tr w:rsidR="00E5427D" w:rsidRPr="00372BD6">
        <w:trPr>
          <w:trHeight w:val="649"/>
        </w:trPr>
        <w:tc>
          <w:tcPr>
            <w:tcW w:w="1597" w:type="dxa"/>
            <w:tcBorders>
              <w:bottom w:val="single" w:sz="8" w:space="0" w:color="000000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</w:pPr>
            <w:bookmarkStart w:id="1" w:name="OLE_LINK1"/>
            <w:r w:rsidRPr="00372BD6">
              <w:rPr>
                <w:lang w:eastAsia="zh-CN"/>
              </w:rPr>
              <w:t>Strains No.</w:t>
            </w:r>
          </w:p>
        </w:tc>
        <w:tc>
          <w:tcPr>
            <w:tcW w:w="2910" w:type="dxa"/>
            <w:tcBorders>
              <w:bottom w:val="single" w:sz="8" w:space="0" w:color="000000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</w:rPr>
            </w:pPr>
            <w:r w:rsidRPr="00372BD6">
              <w:rPr>
                <w:lang w:eastAsia="zh-CN"/>
              </w:rPr>
              <w:t>Species name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</w:pPr>
            <w:r w:rsidRPr="00372BD6">
              <w:rPr>
                <w:lang w:eastAsia="zh-CN"/>
              </w:rPr>
              <w:t>Source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 w:rsidR="00450E18" w:rsidRPr="00372BD6" w:rsidRDefault="00460CD7">
            <w:pPr>
              <w:spacing w:line="360" w:lineRule="auto"/>
              <w:textAlignment w:val="center"/>
              <w:rPr>
                <w:lang w:eastAsia="zh-CN"/>
              </w:rPr>
            </w:pPr>
            <w:proofErr w:type="spellStart"/>
            <w:r w:rsidRPr="00372BD6">
              <w:rPr>
                <w:lang w:eastAsia="zh-CN"/>
              </w:rPr>
              <w:t>AccessionNo</w:t>
            </w:r>
            <w:proofErr w:type="spellEnd"/>
            <w:r w:rsidRPr="00372BD6">
              <w:rPr>
                <w:lang w:eastAsia="zh-CN"/>
              </w:rPr>
              <w:t>.</w:t>
            </w:r>
          </w:p>
          <w:p w:rsidR="00E5427D" w:rsidRPr="00372BD6" w:rsidRDefault="00460CD7">
            <w:pPr>
              <w:spacing w:line="360" w:lineRule="auto"/>
              <w:textAlignment w:val="center"/>
              <w:rPr>
                <w:lang w:eastAsia="zh-CN"/>
              </w:rPr>
            </w:pPr>
            <w:r w:rsidRPr="00372BD6">
              <w:rPr>
                <w:lang w:eastAsia="zh-CN"/>
              </w:rPr>
              <w:t>(</w:t>
            </w:r>
            <w:proofErr w:type="spellStart"/>
            <w:r w:rsidRPr="00372BD6">
              <w:rPr>
                <w:lang w:eastAsia="zh-CN"/>
              </w:rPr>
              <w:t>Genebank</w:t>
            </w:r>
            <w:proofErr w:type="spellEnd"/>
            <w:r w:rsidRPr="00372BD6">
              <w:rPr>
                <w:lang w:eastAsia="zh-CN"/>
              </w:rPr>
              <w:t>)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</w:pPr>
            <w:r w:rsidRPr="00372BD6">
              <w:t>Geographical origin</w:t>
            </w:r>
          </w:p>
        </w:tc>
      </w:tr>
      <w:tr w:rsidR="00E5427D" w:rsidRPr="00372BD6">
        <w:trPr>
          <w:trHeight w:val="600"/>
        </w:trPr>
        <w:tc>
          <w:tcPr>
            <w:tcW w:w="1597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01</w:t>
            </w:r>
          </w:p>
        </w:tc>
        <w:tc>
          <w:tcPr>
            <w:tcW w:w="291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bile</w:t>
            </w:r>
          </w:p>
        </w:tc>
        <w:tc>
          <w:tcPr>
            <w:tcW w:w="1815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82</w:t>
            </w:r>
          </w:p>
        </w:tc>
        <w:tc>
          <w:tcPr>
            <w:tcW w:w="2115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90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0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pus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8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0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8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0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kin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8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0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8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0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8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0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8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0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8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0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9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1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9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1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9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1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9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lastRenderedPageBreak/>
              <w:t>SHTJ001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9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1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9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1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9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1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372BD6">
              <w:rPr>
                <w:color w:val="000000"/>
                <w:lang w:eastAsia="zh-CN"/>
              </w:rPr>
              <w:t>paranasalsinus</w:t>
            </w:r>
            <w:proofErr w:type="spellEnd"/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9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90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1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9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1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59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1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3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2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372BD6">
              <w:rPr>
                <w:color w:val="000000"/>
                <w:lang w:eastAsia="zh-CN"/>
              </w:rPr>
              <w:t>paranasalsinus</w:t>
            </w:r>
            <w:proofErr w:type="spellEnd"/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0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2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0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2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0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2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0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2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0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2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0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lastRenderedPageBreak/>
              <w:t>SHTJ002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0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Bei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2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37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2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0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2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3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3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0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3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0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3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1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3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1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3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textAlignment w:val="top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throat swab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3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3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1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3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4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3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4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3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1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3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1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4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4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lastRenderedPageBreak/>
              <w:t>SHTJ004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4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4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4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4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4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4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4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4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4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4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1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4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4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4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4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4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1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5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5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5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1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5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1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5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5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5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1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5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5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lastRenderedPageBreak/>
              <w:t>SHTJ005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2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5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2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5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textAlignment w:val="top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throat swab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5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5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2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6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2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6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2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6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2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6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2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6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--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2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6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5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South(Fuzhou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6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28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6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2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6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3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6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3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7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3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lastRenderedPageBreak/>
              <w:t>SHTJ007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3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7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3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7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3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7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3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7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3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7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3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7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3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7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4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7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4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8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4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8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4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8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4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8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4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8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4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8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4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lastRenderedPageBreak/>
              <w:t>SHTJ008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4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8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4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8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5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8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5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9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5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9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5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9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5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9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5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9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5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9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5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9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5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9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5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9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6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09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6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0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6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North(Hebe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lastRenderedPageBreak/>
              <w:t>SHTJ010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63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0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6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0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6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0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6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0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6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0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6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0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6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0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7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0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7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1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7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1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7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1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7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1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7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1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7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1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throat swab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7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lastRenderedPageBreak/>
              <w:t>SHTJ011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7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1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7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1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8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2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8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2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8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2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8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CZLIAOWQ2015AF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6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Shangha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2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87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3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8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3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8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3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9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3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9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3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9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3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9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lastRenderedPageBreak/>
              <w:t>SHTJ013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BALF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9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3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9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3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9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3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9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4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93235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4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9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4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9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43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70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East South(Nanjing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2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8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2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8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HTJ012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T85268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0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</w:rPr>
              <w:t>KU55872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0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4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12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4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1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4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lastRenderedPageBreak/>
              <w:t>XYZ10117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5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1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5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19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52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20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53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2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54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2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</w:rPr>
              <w:t>KU55873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3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55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3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56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3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57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4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58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48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59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51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60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54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61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 w:rsidR="00E5427D" w:rsidRPr="00372BD6" w:rsidRDefault="00460CD7">
            <w:pPr>
              <w:spacing w:line="360" w:lineRule="auto"/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55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62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  <w:tr w:rsidR="00E5427D" w:rsidRPr="00372BD6">
        <w:trPr>
          <w:trHeight w:val="285"/>
        </w:trPr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XYZ10156</w:t>
            </w:r>
          </w:p>
        </w:tc>
        <w:tc>
          <w:tcPr>
            <w:tcW w:w="291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i/>
                <w:iCs/>
                <w:color w:val="000000"/>
                <w:lang w:eastAsia="zh-CN"/>
              </w:rPr>
            </w:pPr>
            <w:r w:rsidRPr="00372BD6">
              <w:rPr>
                <w:i/>
                <w:iCs/>
                <w:color w:val="000000"/>
                <w:lang w:eastAsia="zh-CN"/>
              </w:rPr>
              <w:t>Aspergillus fumigat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sputum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KU714963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E5427D" w:rsidRPr="00372BD6" w:rsidRDefault="00460CD7">
            <w:pPr>
              <w:spacing w:line="360" w:lineRule="auto"/>
              <w:textAlignment w:val="center"/>
              <w:rPr>
                <w:color w:val="000000"/>
                <w:lang w:eastAsia="zh-CN"/>
              </w:rPr>
            </w:pPr>
            <w:r w:rsidRPr="00372BD6">
              <w:rPr>
                <w:color w:val="000000"/>
                <w:lang w:eastAsia="zh-CN"/>
              </w:rPr>
              <w:t>West(Urumqi)</w:t>
            </w:r>
          </w:p>
        </w:tc>
      </w:tr>
    </w:tbl>
    <w:bookmarkEnd w:id="1"/>
    <w:p w:rsidR="00E5427D" w:rsidRPr="00372BD6" w:rsidRDefault="00460CD7">
      <w:pPr>
        <w:autoSpaceDE w:val="0"/>
        <w:autoSpaceDN w:val="0"/>
        <w:adjustRightInd w:val="0"/>
        <w:spacing w:line="360" w:lineRule="auto"/>
        <w:jc w:val="both"/>
        <w:rPr>
          <w:color w:val="000000"/>
          <w:lang w:eastAsia="zh-CN"/>
        </w:rPr>
      </w:pPr>
      <w:proofErr w:type="gramStart"/>
      <w:r w:rsidRPr="00372BD6">
        <w:rPr>
          <w:lang w:eastAsia="zh-CN"/>
        </w:rPr>
        <w:lastRenderedPageBreak/>
        <w:t>-- :</w:t>
      </w:r>
      <w:proofErr w:type="gramEnd"/>
      <w:r w:rsidRPr="00372BD6">
        <w:rPr>
          <w:lang w:eastAsia="zh-CN"/>
        </w:rPr>
        <w:t xml:space="preserve"> source unknown.</w:t>
      </w:r>
    </w:p>
    <w:p w:rsidR="00E5427D" w:rsidRPr="00372BD6" w:rsidRDefault="00460CD7">
      <w:pPr>
        <w:autoSpaceDE w:val="0"/>
        <w:autoSpaceDN w:val="0"/>
        <w:adjustRightInd w:val="0"/>
        <w:spacing w:line="360" w:lineRule="auto"/>
        <w:jc w:val="both"/>
        <w:rPr>
          <w:color w:val="000000"/>
          <w:lang w:eastAsia="zh-CN"/>
        </w:rPr>
      </w:pPr>
      <w:r w:rsidRPr="00372BD6">
        <w:rPr>
          <w:color w:val="000000"/>
          <w:lang w:eastAsia="zh-CN"/>
        </w:rPr>
        <w:t xml:space="preserve">BALF: bronchial alveolar lavage fluid.  </w:t>
      </w:r>
      <w:r w:rsidRPr="00372BD6">
        <w:rPr>
          <w:color w:val="000000"/>
        </w:rPr>
        <w:t>CZLIAOWQ2015AF</w:t>
      </w:r>
    </w:p>
    <w:sectPr w:rsidR="00E5427D" w:rsidRPr="00372BD6" w:rsidSect="00E5427D">
      <w:headerReference w:type="default" r:id="rId7"/>
      <w:pgSz w:w="16783" w:h="11850" w:orient="landscape"/>
      <w:pgMar w:top="1440" w:right="1800" w:bottom="1440" w:left="1800" w:header="708" w:footer="708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7540" w:rsidRDefault="00437540" w:rsidP="00E5427D">
      <w:r>
        <w:separator/>
      </w:r>
    </w:p>
  </w:endnote>
  <w:endnote w:type="continuationSeparator" w:id="0">
    <w:p w:rsidR="00437540" w:rsidRDefault="00437540" w:rsidP="00E54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7540" w:rsidRDefault="00437540" w:rsidP="00E5427D">
      <w:r>
        <w:separator/>
      </w:r>
    </w:p>
  </w:footnote>
  <w:footnote w:type="continuationSeparator" w:id="0">
    <w:p w:rsidR="00437540" w:rsidRDefault="00437540" w:rsidP="00E542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427D" w:rsidRDefault="00E5427D">
    <w:pPr>
      <w:pStyle w:val="a7"/>
      <w:pBdr>
        <w:bottom w:val="none" w:sz="0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oNotTrackMoves/>
  <w:defaultTabStop w:val="420"/>
  <w:drawingGridVerticalSpacing w:val="156"/>
  <w:noPunctuationKerning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1D6C2489"/>
    <w:rsid w:val="00040B9B"/>
    <w:rsid w:val="0004568E"/>
    <w:rsid w:val="000C3836"/>
    <w:rsid w:val="00101B89"/>
    <w:rsid w:val="001F1177"/>
    <w:rsid w:val="00216D93"/>
    <w:rsid w:val="002310E0"/>
    <w:rsid w:val="002A137D"/>
    <w:rsid w:val="002C37DA"/>
    <w:rsid w:val="002D67C9"/>
    <w:rsid w:val="002E6C55"/>
    <w:rsid w:val="00372BD6"/>
    <w:rsid w:val="003759D6"/>
    <w:rsid w:val="003F297F"/>
    <w:rsid w:val="00404289"/>
    <w:rsid w:val="00437540"/>
    <w:rsid w:val="00450E18"/>
    <w:rsid w:val="00460CD7"/>
    <w:rsid w:val="004D02CB"/>
    <w:rsid w:val="004E3013"/>
    <w:rsid w:val="004E718B"/>
    <w:rsid w:val="006C6AD9"/>
    <w:rsid w:val="00705F9D"/>
    <w:rsid w:val="007948B6"/>
    <w:rsid w:val="009337F9"/>
    <w:rsid w:val="009C3609"/>
    <w:rsid w:val="009F62F9"/>
    <w:rsid w:val="00A07379"/>
    <w:rsid w:val="00A80A96"/>
    <w:rsid w:val="00CC26C4"/>
    <w:rsid w:val="00CE4482"/>
    <w:rsid w:val="00D647E7"/>
    <w:rsid w:val="00D86264"/>
    <w:rsid w:val="00E00440"/>
    <w:rsid w:val="00E5116F"/>
    <w:rsid w:val="00E5427D"/>
    <w:rsid w:val="00E853D4"/>
    <w:rsid w:val="00ED7934"/>
    <w:rsid w:val="00F83356"/>
    <w:rsid w:val="00FA5C6F"/>
    <w:rsid w:val="0131747F"/>
    <w:rsid w:val="02071A61"/>
    <w:rsid w:val="02A44DE3"/>
    <w:rsid w:val="039D2DFC"/>
    <w:rsid w:val="03A8118D"/>
    <w:rsid w:val="040824AC"/>
    <w:rsid w:val="04FC403D"/>
    <w:rsid w:val="05444432"/>
    <w:rsid w:val="06894AC9"/>
    <w:rsid w:val="07EE1E12"/>
    <w:rsid w:val="099A78CF"/>
    <w:rsid w:val="0A1D4625"/>
    <w:rsid w:val="0AC018B0"/>
    <w:rsid w:val="0AC22BB4"/>
    <w:rsid w:val="0AE31F48"/>
    <w:rsid w:val="0B6B4275"/>
    <w:rsid w:val="0B8C63BC"/>
    <w:rsid w:val="0C610FDC"/>
    <w:rsid w:val="0D5C5D7C"/>
    <w:rsid w:val="0DD04A36"/>
    <w:rsid w:val="0DF02D6C"/>
    <w:rsid w:val="0E413A70"/>
    <w:rsid w:val="0E46136B"/>
    <w:rsid w:val="0F5735B8"/>
    <w:rsid w:val="0FDD4B16"/>
    <w:rsid w:val="108F6B38"/>
    <w:rsid w:val="10AC3EE9"/>
    <w:rsid w:val="10D12E24"/>
    <w:rsid w:val="11BE502B"/>
    <w:rsid w:val="11D35ECA"/>
    <w:rsid w:val="11E85E6F"/>
    <w:rsid w:val="12887F77"/>
    <w:rsid w:val="12D03C34"/>
    <w:rsid w:val="13904F26"/>
    <w:rsid w:val="142A6440"/>
    <w:rsid w:val="156C5731"/>
    <w:rsid w:val="158156D6"/>
    <w:rsid w:val="15A10189"/>
    <w:rsid w:val="15A77B14"/>
    <w:rsid w:val="16144635"/>
    <w:rsid w:val="16722A60"/>
    <w:rsid w:val="1745083A"/>
    <w:rsid w:val="17C9103A"/>
    <w:rsid w:val="17D62327"/>
    <w:rsid w:val="184A00E8"/>
    <w:rsid w:val="189439DF"/>
    <w:rsid w:val="1948000B"/>
    <w:rsid w:val="1A1276D4"/>
    <w:rsid w:val="1A435CA4"/>
    <w:rsid w:val="1B9C09BF"/>
    <w:rsid w:val="1BF23DF8"/>
    <w:rsid w:val="1C2E2661"/>
    <w:rsid w:val="1CD140DC"/>
    <w:rsid w:val="1D097731"/>
    <w:rsid w:val="1D553FAD"/>
    <w:rsid w:val="1D6C2489"/>
    <w:rsid w:val="1EC463F4"/>
    <w:rsid w:val="1F046272"/>
    <w:rsid w:val="1FF14BF6"/>
    <w:rsid w:val="209F51AC"/>
    <w:rsid w:val="20FC3A84"/>
    <w:rsid w:val="22A93AEA"/>
    <w:rsid w:val="23857FD5"/>
    <w:rsid w:val="23CA7445"/>
    <w:rsid w:val="23F61E1A"/>
    <w:rsid w:val="243E5205"/>
    <w:rsid w:val="24AE0D3C"/>
    <w:rsid w:val="25392E9F"/>
    <w:rsid w:val="25862892"/>
    <w:rsid w:val="26AF5F03"/>
    <w:rsid w:val="2781405D"/>
    <w:rsid w:val="27842A64"/>
    <w:rsid w:val="27CA4F85"/>
    <w:rsid w:val="27EF2113"/>
    <w:rsid w:val="28EB7C55"/>
    <w:rsid w:val="2909285F"/>
    <w:rsid w:val="296341F3"/>
    <w:rsid w:val="2A377A4E"/>
    <w:rsid w:val="2B136138"/>
    <w:rsid w:val="2BC517DF"/>
    <w:rsid w:val="2C1D1E6D"/>
    <w:rsid w:val="2C5A1CD2"/>
    <w:rsid w:val="2D1131A0"/>
    <w:rsid w:val="2D23171B"/>
    <w:rsid w:val="2D5269E7"/>
    <w:rsid w:val="2DB92F13"/>
    <w:rsid w:val="2DDA3448"/>
    <w:rsid w:val="2EDC64EE"/>
    <w:rsid w:val="2EF23F15"/>
    <w:rsid w:val="2F6B035B"/>
    <w:rsid w:val="2FDB060F"/>
    <w:rsid w:val="304A1F48"/>
    <w:rsid w:val="3198766B"/>
    <w:rsid w:val="31DD48DC"/>
    <w:rsid w:val="31E72C6D"/>
    <w:rsid w:val="31FC5191"/>
    <w:rsid w:val="322B465C"/>
    <w:rsid w:val="32B46B3E"/>
    <w:rsid w:val="32E5510F"/>
    <w:rsid w:val="336765E2"/>
    <w:rsid w:val="33922CA9"/>
    <w:rsid w:val="34677809"/>
    <w:rsid w:val="3619744E"/>
    <w:rsid w:val="373F4A34"/>
    <w:rsid w:val="385B0683"/>
    <w:rsid w:val="3AA1633F"/>
    <w:rsid w:val="3AA55402"/>
    <w:rsid w:val="3C8F00E9"/>
    <w:rsid w:val="3E1B0B74"/>
    <w:rsid w:val="3E49293D"/>
    <w:rsid w:val="400C38A3"/>
    <w:rsid w:val="41177258"/>
    <w:rsid w:val="4218487C"/>
    <w:rsid w:val="45316114"/>
    <w:rsid w:val="46CD35B6"/>
    <w:rsid w:val="4749772C"/>
    <w:rsid w:val="476D7C3C"/>
    <w:rsid w:val="48147151"/>
    <w:rsid w:val="48A22238"/>
    <w:rsid w:val="4AC71A35"/>
    <w:rsid w:val="4B16773E"/>
    <w:rsid w:val="4B9B321A"/>
    <w:rsid w:val="4CFA0BD8"/>
    <w:rsid w:val="4DED6EE6"/>
    <w:rsid w:val="4E015B87"/>
    <w:rsid w:val="4E2C69CB"/>
    <w:rsid w:val="4E547B90"/>
    <w:rsid w:val="4F745A69"/>
    <w:rsid w:val="4FF37BC9"/>
    <w:rsid w:val="4FF64D3D"/>
    <w:rsid w:val="52023B18"/>
    <w:rsid w:val="52232C40"/>
    <w:rsid w:val="52E90593"/>
    <w:rsid w:val="53A71C4B"/>
    <w:rsid w:val="53E21E30"/>
    <w:rsid w:val="54701694"/>
    <w:rsid w:val="551E3DB6"/>
    <w:rsid w:val="558E5BD2"/>
    <w:rsid w:val="55EE3392"/>
    <w:rsid w:val="564F4128"/>
    <w:rsid w:val="57576ED8"/>
    <w:rsid w:val="58B21713"/>
    <w:rsid w:val="58E340E1"/>
    <w:rsid w:val="59024996"/>
    <w:rsid w:val="5A0C06CB"/>
    <w:rsid w:val="5A687760"/>
    <w:rsid w:val="5AEF673F"/>
    <w:rsid w:val="5C1B4BA8"/>
    <w:rsid w:val="5DDD008C"/>
    <w:rsid w:val="5EBC76FA"/>
    <w:rsid w:val="5F7217A7"/>
    <w:rsid w:val="61140B53"/>
    <w:rsid w:val="624060C2"/>
    <w:rsid w:val="62600B75"/>
    <w:rsid w:val="62AD0C74"/>
    <w:rsid w:val="62B44D7C"/>
    <w:rsid w:val="63872ED1"/>
    <w:rsid w:val="63963D8D"/>
    <w:rsid w:val="63D7745D"/>
    <w:rsid w:val="63F72A38"/>
    <w:rsid w:val="640721AA"/>
    <w:rsid w:val="64783763"/>
    <w:rsid w:val="66720F9F"/>
    <w:rsid w:val="66857FC0"/>
    <w:rsid w:val="6836320A"/>
    <w:rsid w:val="68C92778"/>
    <w:rsid w:val="6B570828"/>
    <w:rsid w:val="6B803BEB"/>
    <w:rsid w:val="6CA7144F"/>
    <w:rsid w:val="6CD31019"/>
    <w:rsid w:val="6CD50C99"/>
    <w:rsid w:val="6D22461C"/>
    <w:rsid w:val="6E3531DF"/>
    <w:rsid w:val="6E8F6D71"/>
    <w:rsid w:val="6E9F158A"/>
    <w:rsid w:val="6F89280C"/>
    <w:rsid w:val="703022CD"/>
    <w:rsid w:val="71C852BA"/>
    <w:rsid w:val="74697E0C"/>
    <w:rsid w:val="74AD3D78"/>
    <w:rsid w:val="74E41CD4"/>
    <w:rsid w:val="757E1ED2"/>
    <w:rsid w:val="75815055"/>
    <w:rsid w:val="75D06459"/>
    <w:rsid w:val="76BD75E6"/>
    <w:rsid w:val="7728744E"/>
    <w:rsid w:val="77E500C2"/>
    <w:rsid w:val="78671595"/>
    <w:rsid w:val="792451CB"/>
    <w:rsid w:val="7A4024A0"/>
    <w:rsid w:val="7A4E7237"/>
    <w:rsid w:val="7A566842"/>
    <w:rsid w:val="7ABE65B9"/>
    <w:rsid w:val="7AF763CB"/>
    <w:rsid w:val="7CA95D92"/>
    <w:rsid w:val="7D237C5A"/>
    <w:rsid w:val="7DF2702E"/>
    <w:rsid w:val="7EEE5FCC"/>
    <w:rsid w:val="7F43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36BFE68"/>
  <w15:docId w15:val="{293A67D5-BB9B-4E3E-9FB4-C4046937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/>
    <w:lsdException w:name="footer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427D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sid w:val="00E5427D"/>
    <w:rPr>
      <w:rFonts w:ascii="Tahoma" w:hAnsi="Tahoma"/>
      <w:sz w:val="16"/>
      <w:szCs w:val="16"/>
    </w:rPr>
  </w:style>
  <w:style w:type="paragraph" w:styleId="a5">
    <w:name w:val="footer"/>
    <w:basedOn w:val="a"/>
    <w:link w:val="a6"/>
    <w:unhideWhenUsed/>
    <w:rsid w:val="00E542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nhideWhenUsed/>
    <w:rsid w:val="00E54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99"/>
    <w:unhideWhenUsed/>
    <w:rsid w:val="00E5427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link w:val="a7"/>
    <w:rsid w:val="00E5427D"/>
    <w:rPr>
      <w:sz w:val="18"/>
      <w:szCs w:val="18"/>
      <w:lang w:eastAsia="en-US"/>
    </w:rPr>
  </w:style>
  <w:style w:type="character" w:customStyle="1" w:styleId="a6">
    <w:name w:val="页脚 字符"/>
    <w:link w:val="a5"/>
    <w:rsid w:val="00E5427D"/>
    <w:rPr>
      <w:sz w:val="18"/>
      <w:szCs w:val="18"/>
      <w:lang w:eastAsia="en-US"/>
    </w:rPr>
  </w:style>
  <w:style w:type="character" w:customStyle="1" w:styleId="a4">
    <w:name w:val="批注框文本 字符"/>
    <w:link w:val="a3"/>
    <w:uiPriority w:val="99"/>
    <w:semiHidden/>
    <w:rsid w:val="00E5427D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535</Words>
  <Characters>8753</Characters>
  <Application>Microsoft Office Word</Application>
  <DocSecurity>0</DocSecurity>
  <Lines>72</Lines>
  <Paragraphs>20</Paragraphs>
  <ScaleCrop>false</ScaleCrop>
  <Company>Microsoft</Company>
  <LinksUpToDate>false</LinksUpToDate>
  <CharactersWithSpaces>10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. The 62 T. violaceum isolates tested in this study.</dc:title>
  <dc:creator>Acer</dc:creator>
  <cp:lastModifiedBy>Yang Li</cp:lastModifiedBy>
  <cp:revision>14</cp:revision>
  <dcterms:created xsi:type="dcterms:W3CDTF">2016-02-22T08:15:00Z</dcterms:created>
  <dcterms:modified xsi:type="dcterms:W3CDTF">2017-10-2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